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91F" w:rsidRDefault="002E591F" w:rsidP="002E591F">
      <w:r>
        <w:t xml:space="preserve">Table S1: Comparison of software tools for the detection of </w:t>
      </w:r>
      <w:proofErr w:type="spellStart"/>
      <w:proofErr w:type="gramStart"/>
      <w:r>
        <w:t>tRNAs</w:t>
      </w:r>
      <w:proofErr w:type="spellEnd"/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252"/>
        <w:gridCol w:w="1956"/>
        <w:gridCol w:w="1604"/>
      </w:tblGrid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start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end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tRNA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ARWEN</w:t>
            </w:r>
          </w:p>
        </w:tc>
        <w:tc>
          <w:tcPr>
            <w:tcW w:w="1956" w:type="dxa"/>
          </w:tcPr>
          <w:p w:rsidR="002E591F" w:rsidRPr="00D92B92" w:rsidRDefault="002E591F" w:rsidP="006A24D0">
            <w:proofErr w:type="spellStart"/>
            <w:r w:rsidRPr="00D92B92">
              <w:t>tRNA_Scan</w:t>
            </w:r>
            <w:proofErr w:type="spellEnd"/>
            <w:r w:rsidRPr="00D92B92">
              <w:t>-SE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itFI</w:t>
            </w:r>
            <w:proofErr w:type="spellEnd"/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8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81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Glu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-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 xml:space="preserve">699     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761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Leu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 xml:space="preserve">765     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 xml:space="preserve">827  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</w:t>
            </w:r>
            <w:proofErr w:type="spellEnd"/>
            <w:r w:rsidRPr="00D92B92">
              <w:t>-Val</w:t>
            </w:r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 xml:space="preserve">878     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 xml:space="preserve">940  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</w:t>
            </w:r>
            <w:proofErr w:type="spellEnd"/>
            <w:r w:rsidRPr="00D92B92">
              <w:t>-Asp</w:t>
            </w:r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 xml:space="preserve">963     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1025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Thr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1976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 xml:space="preserve">2038 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Cys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2039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 xml:space="preserve">2100 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</w:t>
            </w:r>
            <w:proofErr w:type="spellEnd"/>
            <w:r w:rsidRPr="00D92B92">
              <w:t>-Tyr</w:t>
            </w:r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-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3136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 xml:space="preserve">3199  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Phe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3272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3336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Phe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-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-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5008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5071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Ala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6145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6208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Asn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7960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8025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</w:t>
            </w:r>
            <w:proofErr w:type="spellEnd"/>
            <w:r w:rsidRPr="00D92B92">
              <w:t>-Met</w:t>
            </w:r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-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9063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9126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Gly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12687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12751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Trp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12760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12826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Gln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-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-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12838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12900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Arg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-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15349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15408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</w:t>
            </w:r>
            <w:proofErr w:type="spellEnd"/>
            <w:r w:rsidRPr="00D92B92">
              <w:t>-His</w:t>
            </w:r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15409</w:t>
            </w:r>
          </w:p>
        </w:tc>
        <w:tc>
          <w:tcPr>
            <w:tcW w:w="1603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15474</w:t>
            </w:r>
          </w:p>
        </w:tc>
        <w:tc>
          <w:tcPr>
            <w:tcW w:w="1604" w:type="dxa"/>
          </w:tcPr>
          <w:p w:rsidR="002E591F" w:rsidRPr="00D92B92" w:rsidRDefault="002E591F" w:rsidP="006A24D0">
            <w:pPr>
              <w:rPr>
                <w:lang w:val="de-DE"/>
              </w:rPr>
            </w:pPr>
            <w:proofErr w:type="spellStart"/>
            <w:r w:rsidRPr="00D92B92">
              <w:rPr>
                <w:lang w:val="de-DE"/>
              </w:rPr>
              <w:t>mtRNA-Glu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15471</w:t>
            </w:r>
          </w:p>
        </w:tc>
        <w:tc>
          <w:tcPr>
            <w:tcW w:w="1603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15533</w:t>
            </w:r>
          </w:p>
        </w:tc>
        <w:tc>
          <w:tcPr>
            <w:tcW w:w="1604" w:type="dxa"/>
          </w:tcPr>
          <w:p w:rsidR="002E591F" w:rsidRPr="00D92B92" w:rsidRDefault="002E591F" w:rsidP="006A24D0">
            <w:pPr>
              <w:rPr>
                <w:lang w:val="de-DE"/>
              </w:rPr>
            </w:pPr>
            <w:proofErr w:type="spellStart"/>
            <w:r w:rsidRPr="00D92B92">
              <w:rPr>
                <w:lang w:val="de-DE"/>
              </w:rPr>
              <w:t>mtRNA-Ser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-</w:t>
            </w:r>
          </w:p>
        </w:tc>
        <w:tc>
          <w:tcPr>
            <w:tcW w:w="1604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16722</w:t>
            </w:r>
          </w:p>
        </w:tc>
        <w:tc>
          <w:tcPr>
            <w:tcW w:w="1603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16787</w:t>
            </w:r>
          </w:p>
        </w:tc>
        <w:tc>
          <w:tcPr>
            <w:tcW w:w="1604" w:type="dxa"/>
          </w:tcPr>
          <w:p w:rsidR="002E591F" w:rsidRPr="00D92B92" w:rsidRDefault="002E591F" w:rsidP="006A24D0">
            <w:pPr>
              <w:rPr>
                <w:lang w:val="de-DE"/>
              </w:rPr>
            </w:pPr>
            <w:proofErr w:type="spellStart"/>
            <w:r w:rsidRPr="00D92B92">
              <w:rPr>
                <w:lang w:val="de-DE"/>
              </w:rPr>
              <w:t>mtRNA</w:t>
            </w:r>
            <w:proofErr w:type="spellEnd"/>
            <w:r w:rsidRPr="00D92B92">
              <w:rPr>
                <w:lang w:val="de-DE"/>
              </w:rPr>
              <w:t>-Ile</w:t>
            </w:r>
          </w:p>
        </w:tc>
        <w:tc>
          <w:tcPr>
            <w:tcW w:w="1252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pPr>
              <w:rPr>
                <w:lang w:val="de-DE"/>
              </w:rPr>
            </w:pPr>
            <w:r w:rsidRPr="00D92B92">
              <w:rPr>
                <w:lang w:val="de-DE"/>
              </w:rPr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16788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16853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</w:t>
            </w:r>
            <w:proofErr w:type="spellEnd"/>
            <w:r w:rsidRPr="00D92B92">
              <w:t>-Lys</w:t>
            </w:r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-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16855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16918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-Leu</w:t>
            </w:r>
            <w:proofErr w:type="spellEnd"/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  <w:tr w:rsidR="002E591F" w:rsidRPr="00D92B92" w:rsidTr="006A24D0">
        <w:tc>
          <w:tcPr>
            <w:tcW w:w="1603" w:type="dxa"/>
          </w:tcPr>
          <w:p w:rsidR="002E591F" w:rsidRPr="00D92B92" w:rsidRDefault="002E591F" w:rsidP="006A24D0">
            <w:r w:rsidRPr="00D92B92">
              <w:t>17847</w:t>
            </w:r>
          </w:p>
        </w:tc>
        <w:tc>
          <w:tcPr>
            <w:tcW w:w="1603" w:type="dxa"/>
          </w:tcPr>
          <w:p w:rsidR="002E591F" w:rsidRPr="00D92B92" w:rsidRDefault="002E591F" w:rsidP="006A24D0">
            <w:r w:rsidRPr="00D92B92">
              <w:t>17908</w:t>
            </w:r>
          </w:p>
        </w:tc>
        <w:tc>
          <w:tcPr>
            <w:tcW w:w="1604" w:type="dxa"/>
          </w:tcPr>
          <w:p w:rsidR="002E591F" w:rsidRPr="00D92B92" w:rsidRDefault="002E591F" w:rsidP="006A24D0">
            <w:proofErr w:type="spellStart"/>
            <w:r w:rsidRPr="00D92B92">
              <w:t>mtRNA</w:t>
            </w:r>
            <w:proofErr w:type="spellEnd"/>
            <w:r w:rsidRPr="00D92B92">
              <w:t>-Pro</w:t>
            </w:r>
          </w:p>
        </w:tc>
        <w:tc>
          <w:tcPr>
            <w:tcW w:w="1252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956" w:type="dxa"/>
          </w:tcPr>
          <w:p w:rsidR="002E591F" w:rsidRPr="00D92B92" w:rsidRDefault="002E591F" w:rsidP="006A24D0">
            <w:r w:rsidRPr="00D92B92">
              <w:t>+</w:t>
            </w:r>
          </w:p>
        </w:tc>
        <w:tc>
          <w:tcPr>
            <w:tcW w:w="1604" w:type="dxa"/>
          </w:tcPr>
          <w:p w:rsidR="002E591F" w:rsidRPr="00D92B92" w:rsidRDefault="002E591F" w:rsidP="006A24D0">
            <w:r w:rsidRPr="00D92B92">
              <w:t>+</w:t>
            </w:r>
          </w:p>
        </w:tc>
      </w:tr>
    </w:tbl>
    <w:p w:rsidR="002E591F" w:rsidRDefault="002E591F" w:rsidP="002E591F"/>
    <w:p w:rsidR="00FD3A70" w:rsidRDefault="002E591F">
      <w:bookmarkStart w:id="0" w:name="_GoBack"/>
      <w:bookmarkEnd w:id="0"/>
    </w:p>
    <w:sectPr w:rsidR="00FD3A7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1F"/>
    <w:rsid w:val="000C3EBE"/>
    <w:rsid w:val="002E591F"/>
    <w:rsid w:val="0099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591F"/>
    <w:rPr>
      <w:rFonts w:ascii="Arial" w:hAnsi="Arial" w:cs="Arial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591F"/>
    <w:pPr>
      <w:spacing w:after="0" w:line="240" w:lineRule="auto"/>
    </w:pPr>
    <w:rPr>
      <w:rFonts w:ascii="Arial" w:hAnsi="Arial" w:cs="Arial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591F"/>
    <w:rPr>
      <w:rFonts w:ascii="Arial" w:hAnsi="Arial" w:cs="Arial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591F"/>
    <w:pPr>
      <w:spacing w:after="0" w:line="240" w:lineRule="auto"/>
    </w:pPr>
    <w:rPr>
      <w:rFonts w:ascii="Arial" w:hAnsi="Arial" w:cs="Arial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ot</dc:creator>
  <cp:lastModifiedBy>Gernot</cp:lastModifiedBy>
  <cp:revision>1</cp:revision>
  <dcterms:created xsi:type="dcterms:W3CDTF">2013-11-08T09:32:00Z</dcterms:created>
  <dcterms:modified xsi:type="dcterms:W3CDTF">2013-11-08T09:33:00Z</dcterms:modified>
</cp:coreProperties>
</file>